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08DC1" w14:textId="7A704672" w:rsidR="00AA2B78" w:rsidRPr="00780148" w:rsidRDefault="00813FF7" w:rsidP="00813FF7">
      <w:pPr>
        <w:spacing w:before="120" w:afterLines="50" w:after="156"/>
        <w:jc w:val="center"/>
        <w:rPr>
          <w:rFonts w:ascii="Times New Roman" w:hAnsi="Times New Roman"/>
          <w:sz w:val="24"/>
        </w:rPr>
      </w:pPr>
      <w:r w:rsidRPr="00780148">
        <w:rPr>
          <w:rFonts w:ascii="Times New Roman" w:hAnsi="Times New Roman"/>
          <w:b/>
          <w:sz w:val="24"/>
        </w:rPr>
        <w:t xml:space="preserve">Appendix </w:t>
      </w:r>
      <w:r w:rsidR="00D95747">
        <w:rPr>
          <w:rFonts w:ascii="Times New Roman" w:hAnsi="Times New Roman" w:hint="eastAsia"/>
          <w:b/>
          <w:sz w:val="24"/>
        </w:rPr>
        <w:t>1</w:t>
      </w:r>
      <w:r w:rsidRPr="00780148">
        <w:rPr>
          <w:rFonts w:ascii="Times New Roman" w:hAnsi="Times New Roman"/>
          <w:b/>
          <w:sz w:val="24"/>
        </w:rPr>
        <w:t xml:space="preserve">. </w:t>
      </w:r>
      <w:r w:rsidRPr="00780148">
        <w:rPr>
          <w:rFonts w:ascii="Times New Roman" w:hAnsi="Times New Roman"/>
          <w:bCs/>
          <w:sz w:val="24"/>
        </w:rPr>
        <w:t>Details of the literature search and the number of citations found in each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2"/>
        <w:gridCol w:w="5539"/>
        <w:gridCol w:w="1225"/>
      </w:tblGrid>
      <w:tr w:rsidR="002D249F" w:rsidRPr="00780148" w14:paraId="37DC0349" w14:textId="77777777" w:rsidTr="002D249F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5B0" w14:textId="77777777" w:rsidR="002D249F" w:rsidRPr="00780148" w:rsidRDefault="002D249F" w:rsidP="002D249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OLE_LINK5"/>
            <w:r w:rsidRPr="0078014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ubMed (from the inception to August 2, 2022)</w:t>
            </w:r>
          </w:p>
        </w:tc>
      </w:tr>
      <w:bookmarkEnd w:id="0"/>
      <w:tr w:rsidR="002D249F" w:rsidRPr="00780148" w14:paraId="10DB0B44" w14:textId="77777777" w:rsidTr="002D249F">
        <w:trPr>
          <w:trHeight w:val="288"/>
        </w:trPr>
        <w:tc>
          <w:tcPr>
            <w:tcW w:w="7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6D2E7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3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5910D" w14:textId="77777777" w:rsidR="002D249F" w:rsidRPr="00780148" w:rsidRDefault="002D249F" w:rsidP="002D249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bookmarkStart w:id="1" w:name="OLE_LINK6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Details</w:t>
            </w:r>
            <w:bookmarkEnd w:id="1"/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A9536" w14:textId="00DD3A1E" w:rsidR="002D249F" w:rsidRPr="00780148" w:rsidRDefault="002D249F" w:rsidP="00856DA4">
            <w:pPr>
              <w:rPr>
                <w:rFonts w:ascii="Times New Roman" w:hAnsi="Times New Roman"/>
                <w:sz w:val="22"/>
                <w:szCs w:val="22"/>
              </w:rPr>
            </w:pPr>
            <w:bookmarkStart w:id="2" w:name="OLE_LINK7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ults</w:t>
            </w:r>
            <w:bookmarkEnd w:id="2"/>
            <w:r w:rsidR="00856DA4" w:rsidRPr="00780148">
              <w:rPr>
                <w:rFonts w:ascii="Times New Roman" w:hAnsi="Times New Roman"/>
                <w:sz w:val="22"/>
                <w:szCs w:val="22"/>
              </w:rPr>
              <w:t xml:space="preserve"> (N)</w:t>
            </w:r>
          </w:p>
        </w:tc>
      </w:tr>
      <w:tr w:rsidR="002D249F" w:rsidRPr="00780148" w14:paraId="0C6AAFCD" w14:textId="77777777" w:rsidTr="002D249F">
        <w:trPr>
          <w:trHeight w:val="52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097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B63D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osteoarthritis, knee"[MeSH Terms] OR "knee osteoarthritis"[Title/Abstract] OR "KOA"[Title/Abstract] OR "knee OA"[Title/Abstract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EC6B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,448</w:t>
            </w:r>
          </w:p>
        </w:tc>
      </w:tr>
      <w:tr w:rsidR="002D249F" w:rsidRPr="00780148" w14:paraId="46BF19BD" w14:textId="77777777" w:rsidTr="002D249F">
        <w:trPr>
          <w:trHeight w:val="792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74E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4F23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"knee"[Title/Abstract] OR "knee joint"[Title/Abstract]) AND ("arthrosis"[Title/Abstract] OR "arthritis"[Title/Abstract] OR "osteoarthr*"[Title/Abstract] OR "OA"[Title/Abstract] OR "degeneration"[Title/Abstract] OR "degenerative"[Title/Abstract]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FD1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,816</w:t>
            </w:r>
          </w:p>
        </w:tc>
      </w:tr>
      <w:tr w:rsidR="002D249F" w:rsidRPr="00780148" w14:paraId="2772058E" w14:textId="77777777" w:rsidTr="002D249F">
        <w:trPr>
          <w:trHeight w:val="28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852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3167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arthritis, rheumatoid"[MeSH Terms] OR "rheumatoid arthritis"[Title/Abstract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1E6D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0,562</w:t>
            </w:r>
          </w:p>
        </w:tc>
      </w:tr>
      <w:tr w:rsidR="002D249F" w:rsidRPr="00780148" w14:paraId="23E584E9" w14:textId="77777777" w:rsidTr="002D249F">
        <w:trPr>
          <w:trHeight w:val="28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6C6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60FD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#1 OR #2) NOT #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BCC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,615</w:t>
            </w:r>
          </w:p>
        </w:tc>
      </w:tr>
      <w:tr w:rsidR="002D249F" w:rsidRPr="00780148" w14:paraId="592EC2EC" w14:textId="77777777" w:rsidTr="002D249F">
        <w:trPr>
          <w:trHeight w:val="28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A59A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DF4F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bookmarkStart w:id="3" w:name="OLE_LINK9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home-based" or "home" or "base" or "based"</w:t>
            </w:r>
            <w:bookmarkEnd w:id="3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5C9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,947,103</w:t>
            </w:r>
          </w:p>
        </w:tc>
      </w:tr>
      <w:tr w:rsidR="002D249F" w:rsidRPr="00780148" w14:paraId="27CD1AC6" w14:textId="77777777" w:rsidTr="002D249F">
        <w:trPr>
          <w:trHeight w:val="184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EF1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F360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"Exercise"[Mesh]) OR (Exercise[Title/Abstract]) OR (Exercises[Title/Abstract]) OR (Physical Activity[Title/Abstract]) OR (Activities, Physical[Title/Abstract]) OR (Activity, Physical[Title/Abstract]) OR (Physical Activities[Title/Abstract]) OR (Exercise, Physical[Title/Abstract]) OR (Exercises, Physical[Title/Abstract]) OR (Physical Exercise*[Title/Abstract]) OR (Acute Exercise*[Title/Abstract]) OR (Exercise*, Acute[Title/Abstract]) OR (Exercise*, Isometric[Title/Abstract]) OR (Isometric Exercise*[Title/Abstract]) OR (Exercise, Aerobic[Title/Abstract]) OR (Aerobic Exercise*[Title/Abstract]) OR (Exercises, Aerobic[Title/Abstract]) OR (Exercise Training*[Title/Abstract]) OR (Training*, Exercise[Title/Abstract]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595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7,260</w:t>
            </w:r>
          </w:p>
        </w:tc>
      </w:tr>
      <w:tr w:rsidR="002D249F" w:rsidRPr="00780148" w14:paraId="4E115981" w14:textId="77777777" w:rsidTr="002D249F">
        <w:trPr>
          <w:trHeight w:val="28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903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CBB7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 and #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B17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,259</w:t>
            </w:r>
          </w:p>
        </w:tc>
      </w:tr>
      <w:tr w:rsidR="002D249F" w:rsidRPr="00780148" w14:paraId="72F47FFE" w14:textId="77777777" w:rsidTr="002D249F">
        <w:trPr>
          <w:trHeight w:val="28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623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3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8240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animal"[Title/Abstract] OR "animals"[Title/Abstract] OR "arthroplast*"[Title/Abstract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A4F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288,762</w:t>
            </w:r>
          </w:p>
        </w:tc>
      </w:tr>
      <w:tr w:rsidR="002D249F" w:rsidRPr="00780148" w14:paraId="6C551C25" w14:textId="77777777" w:rsidTr="002D249F">
        <w:trPr>
          <w:trHeight w:val="288"/>
        </w:trPr>
        <w:tc>
          <w:tcPr>
            <w:tcW w:w="7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F356D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37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115DB5" w14:textId="77777777" w:rsidR="002D249F" w:rsidRPr="00780148" w:rsidRDefault="002D249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#4 AND #7) NOT #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4AAB1" w14:textId="77777777" w:rsidR="002D249F" w:rsidRPr="00780148" w:rsidRDefault="002D249F" w:rsidP="002D2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282</w:t>
            </w:r>
          </w:p>
        </w:tc>
      </w:tr>
    </w:tbl>
    <w:p w14:paraId="243D1E28" w14:textId="77777777" w:rsidR="00FD5109" w:rsidRPr="00780148" w:rsidRDefault="00FD5109">
      <w:pPr>
        <w:rPr>
          <w:rFonts w:ascii="Times New Roman" w:hAnsi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23"/>
        <w:gridCol w:w="4989"/>
        <w:gridCol w:w="1394"/>
      </w:tblGrid>
      <w:tr w:rsidR="0061552F" w:rsidRPr="00780148" w14:paraId="5162232F" w14:textId="77777777" w:rsidTr="00924B96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CE09" w14:textId="77777777" w:rsidR="0061552F" w:rsidRPr="00780148" w:rsidRDefault="0061552F" w:rsidP="0061552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Web of Science Core Collection (from the inception to August 2, 2022)</w:t>
            </w:r>
          </w:p>
        </w:tc>
      </w:tr>
      <w:tr w:rsidR="0061552F" w:rsidRPr="00780148" w14:paraId="5A79172B" w14:textId="77777777" w:rsidTr="00924B96">
        <w:trPr>
          <w:trHeight w:val="320"/>
        </w:trPr>
        <w:tc>
          <w:tcPr>
            <w:tcW w:w="11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C9BEA" w14:textId="77777777" w:rsidR="0061552F" w:rsidRPr="00780148" w:rsidRDefault="0061552F" w:rsidP="006B61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30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631AE" w14:textId="77777777" w:rsidR="0061552F" w:rsidRPr="00780148" w:rsidRDefault="0061552F" w:rsidP="006155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Details</w:t>
            </w:r>
          </w:p>
        </w:tc>
        <w:tc>
          <w:tcPr>
            <w:tcW w:w="8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CB99A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ults(N)</w:t>
            </w:r>
          </w:p>
        </w:tc>
      </w:tr>
      <w:tr w:rsidR="0061552F" w:rsidRPr="00780148" w14:paraId="4C7BED58" w14:textId="77777777" w:rsidTr="00924B96">
        <w:trPr>
          <w:trHeight w:val="34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EBC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24A3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S=("knee osteoarthritis" OR "KOA" OR "knee OA"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623F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322</w:t>
            </w:r>
          </w:p>
        </w:tc>
      </w:tr>
      <w:tr w:rsidR="0061552F" w:rsidRPr="00780148" w14:paraId="49019FFC" w14:textId="77777777" w:rsidTr="00924B96">
        <w:trPr>
          <w:trHeight w:val="828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65F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#2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0657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TS=((knee OR "knee joint"))) AND TS=((arthrosis OR arthritis OR osteoarthr* OR "OA" OR degeneration OR degenerative)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0A8D" w14:textId="4495B031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1552F" w:rsidRPr="00780148" w14:paraId="0D57C828" w14:textId="77777777" w:rsidTr="00924B96">
        <w:trPr>
          <w:trHeight w:val="312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B70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D02D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S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=(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rheumatoid arthritis"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4D2" w14:textId="3D536D52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1552F" w:rsidRPr="00780148" w14:paraId="754B0D99" w14:textId="77777777" w:rsidTr="00924B96">
        <w:trPr>
          <w:trHeight w:val="312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E2A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A4D5" w14:textId="329F7C9E" w:rsidR="0061552F" w:rsidRPr="00780148" w:rsidRDefault="006B6181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 w:rsidR="0061552F"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 OR #2) NOT #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7B8" w14:textId="66A0AE81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1552F" w:rsidRPr="00780148" w14:paraId="41F5DD9D" w14:textId="77777777" w:rsidTr="00924B96">
        <w:trPr>
          <w:trHeight w:val="32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C07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75B8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S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=</w:t>
            </w:r>
            <w:bookmarkStart w:id="4" w:name="OLE_LINK8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home-based" OR "home" OR "base" OR "based")</w:t>
            </w:r>
            <w:bookmarkEnd w:id="4"/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B9E8" w14:textId="3F2E19CD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1552F" w:rsidRPr="00780148" w14:paraId="55E8DAB0" w14:textId="77777777" w:rsidTr="00924B96">
        <w:trPr>
          <w:trHeight w:val="252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74C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E820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S=(("Exercise") OR (Exercise) OR (Exercises) OR (Physical Activity) OR (Activities, Physical) OR (Activity, Physical) OR (Physical Activities) OR (Exercise, Physical) OR (Exercises, Physical) OR (Physical Exercise*) OR (Acute Exercise*) OR (Exercise*, Acute) OR (Exercise*, Isometric) OR (Isometric Exercise*) OR (Exercise, Aerobic) OR (Aerobic Exercise*) OR (Exercises, Aerobic) OR (Exercise Training*) OR (Training*, Exercise)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8DD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6138</w:t>
            </w:r>
          </w:p>
        </w:tc>
      </w:tr>
      <w:tr w:rsidR="0061552F" w:rsidRPr="00780148" w14:paraId="29B9B7DA" w14:textId="77777777" w:rsidTr="00924B96">
        <w:trPr>
          <w:trHeight w:val="280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B0F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895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 and #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8D1" w14:textId="69D583CC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61552F" w:rsidRPr="00780148" w14:paraId="0B5B3A0C" w14:textId="77777777" w:rsidTr="00924B96">
        <w:trPr>
          <w:trHeight w:val="312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C70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3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3127" w14:textId="76CE387C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S</w:t>
            </w:r>
            <w:proofErr w:type="gramStart"/>
            <w:r w:rsidR="00E646EE"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=</w:t>
            </w: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"animal" OR "animals" OR "arthroplast*"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E30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9632</w:t>
            </w:r>
          </w:p>
        </w:tc>
      </w:tr>
      <w:tr w:rsidR="0061552F" w:rsidRPr="00780148" w14:paraId="127D88D7" w14:textId="77777777" w:rsidTr="00924B96">
        <w:trPr>
          <w:trHeight w:val="312"/>
        </w:trPr>
        <w:tc>
          <w:tcPr>
            <w:tcW w:w="11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E9355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30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70DD4" w14:textId="77777777" w:rsidR="0061552F" w:rsidRPr="00780148" w:rsidRDefault="0061552F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#4 and #7) NOT #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A51B6" w14:textId="77777777" w:rsidR="0061552F" w:rsidRPr="00780148" w:rsidRDefault="0061552F" w:rsidP="006155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98</w:t>
            </w:r>
          </w:p>
        </w:tc>
      </w:tr>
    </w:tbl>
    <w:p w14:paraId="199717D1" w14:textId="6BC2DBF3" w:rsidR="000E51E0" w:rsidRPr="00780148" w:rsidRDefault="000E51E0">
      <w:pPr>
        <w:rPr>
          <w:rFonts w:ascii="Times New Roman" w:hAnsi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5442"/>
        <w:gridCol w:w="1204"/>
      </w:tblGrid>
      <w:tr w:rsidR="00D81F53" w:rsidRPr="00780148" w14:paraId="60E92563" w14:textId="77777777" w:rsidTr="00D81F53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812B" w14:textId="77777777" w:rsidR="00D81F53" w:rsidRPr="00780148" w:rsidRDefault="00D81F53" w:rsidP="00D81F5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mbase (from the inception to August 2, 2022)</w:t>
            </w:r>
          </w:p>
        </w:tc>
      </w:tr>
      <w:tr w:rsidR="00D81F53" w:rsidRPr="00780148" w14:paraId="57F352E7" w14:textId="77777777" w:rsidTr="00D81F53">
        <w:trPr>
          <w:trHeight w:val="288"/>
        </w:trPr>
        <w:tc>
          <w:tcPr>
            <w:tcW w:w="9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C2DD7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32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77A01" w14:textId="77777777" w:rsidR="00D81F53" w:rsidRPr="00780148" w:rsidRDefault="00D81F53" w:rsidP="00D81F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Details</w:t>
            </w:r>
          </w:p>
        </w:tc>
        <w:tc>
          <w:tcPr>
            <w:tcW w:w="7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05D98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ults(N)</w:t>
            </w:r>
          </w:p>
        </w:tc>
      </w:tr>
      <w:tr w:rsidR="00D81F53" w:rsidRPr="00780148" w14:paraId="0EF5F8ED" w14:textId="77777777" w:rsidTr="00D81F53">
        <w:trPr>
          <w:trHeight w:val="552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B16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156F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knee osteoarthritis'/exp OR 'knee osteoarthritis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:ab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ti OR 'koa':ab,ti OR 'knee oa':ab,t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73D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397</w:t>
            </w:r>
          </w:p>
        </w:tc>
      </w:tr>
      <w:tr w:rsidR="00D81F53" w:rsidRPr="00780148" w14:paraId="67B2C054" w14:textId="77777777" w:rsidTr="00D81F53">
        <w:trPr>
          <w:trHeight w:val="8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6CE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A3FD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'knee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:ab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ti OR 'knee joint':ab,ti) AND ('arthritis':ab,ti OR 'osteoarthr*':ab,ti OR 'oa':ab,ti OR 'degeneration':ab,ti OR 'degenerative':ab,ti OR 'arthralgia':ab,ti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867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347</w:t>
            </w:r>
          </w:p>
        </w:tc>
      </w:tr>
      <w:tr w:rsidR="00D81F53" w:rsidRPr="00780148" w14:paraId="17E87410" w14:textId="77777777" w:rsidTr="00D81F53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371A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B018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rheumatoid arthritis'/exp OR 'rheumatoid arthritis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:ab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t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65C8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2738</w:t>
            </w:r>
          </w:p>
        </w:tc>
      </w:tr>
      <w:tr w:rsidR="00D81F53" w:rsidRPr="00780148" w14:paraId="7402745E" w14:textId="77777777" w:rsidTr="00D81F53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B73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91D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 OR #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7B50" w14:textId="4DEBCAF2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81F53" w:rsidRPr="00780148" w14:paraId="239EB4F2" w14:textId="77777777" w:rsidTr="00D81F53">
        <w:trPr>
          <w:trHeight w:val="3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EDB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6FD4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4 NOT #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1AA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160</w:t>
            </w:r>
          </w:p>
        </w:tc>
      </w:tr>
      <w:tr w:rsidR="00D81F53" w:rsidRPr="00780148" w14:paraId="4600D602" w14:textId="77777777" w:rsidTr="00D81F53">
        <w:trPr>
          <w:trHeight w:val="25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7C1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32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30E927AA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exercise':ab,ti OR exercise:ab,ti OR exercises:ab,ti OR 'physical activity':ab,ti OR 'activities, physical':ab,ti OR 'activity, physical':ab,ti OR 'physical activities':ab,ti OR 'exercise, physical':ab,ti OR 'exercises, physical':ab,ti OR 'physical exercise*':ab,ti OR 'acute exercise*':ab,ti OR 'exercise*, acute':ab,ti OR 'exercise*, isometric':ab,ti OR 'isometric exercise*':ab,ti OR 'exercise, aerobic':ab,ti OR 'aerobic exercise*':ab,ti OR 'exercises, aerobic':ab,ti OR 'exercise training*':ab,ti OR 'training*, exercise':ab,t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258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8561</w:t>
            </w:r>
          </w:p>
        </w:tc>
      </w:tr>
      <w:tr w:rsidR="00D81F53" w:rsidRPr="00780148" w14:paraId="2E624D20" w14:textId="77777777" w:rsidTr="00D81F53">
        <w:trPr>
          <w:trHeight w:val="54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F74D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32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24020005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home-based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:ab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ti OR 'home':ab,ti OR 'base':ab,ti OR 'based':ab,t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862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39576</w:t>
            </w:r>
          </w:p>
        </w:tc>
      </w:tr>
      <w:tr w:rsidR="00D81F53" w:rsidRPr="00780148" w14:paraId="17692B8F" w14:textId="77777777" w:rsidTr="00D81F53">
        <w:trPr>
          <w:trHeight w:val="38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27B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32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E412197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6 AND #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4CE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0701</w:t>
            </w:r>
          </w:p>
        </w:tc>
      </w:tr>
      <w:tr w:rsidR="00D81F53" w:rsidRPr="00780148" w14:paraId="4D91A9D7" w14:textId="77777777" w:rsidTr="00D81F53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D3AF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3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A609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animal*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:ab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ti OR 'arthroplast*':ab,t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95C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61029</w:t>
            </w:r>
          </w:p>
        </w:tc>
      </w:tr>
      <w:tr w:rsidR="00D81F53" w:rsidRPr="00780148" w14:paraId="0AB63297" w14:textId="77777777" w:rsidTr="00D81F53">
        <w:trPr>
          <w:trHeight w:val="288"/>
        </w:trPr>
        <w:tc>
          <w:tcPr>
            <w:tcW w:w="9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D7884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#10</w:t>
            </w:r>
          </w:p>
        </w:tc>
        <w:tc>
          <w:tcPr>
            <w:tcW w:w="32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550DF" w14:textId="77777777" w:rsidR="00D81F53" w:rsidRPr="00780148" w:rsidRDefault="00D81F53" w:rsidP="00FD510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 AND #8 NOT #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C4A96" w14:textId="77777777" w:rsidR="00D81F53" w:rsidRPr="00780148" w:rsidRDefault="00D81F53" w:rsidP="00D81F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42</w:t>
            </w:r>
          </w:p>
        </w:tc>
      </w:tr>
    </w:tbl>
    <w:p w14:paraId="2D7CDFDB" w14:textId="40B5F0D8" w:rsidR="00D81F53" w:rsidRPr="00780148" w:rsidRDefault="00D81F53">
      <w:pPr>
        <w:rPr>
          <w:rFonts w:ascii="Times New Roman" w:hAnsi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7"/>
        <w:gridCol w:w="5120"/>
        <w:gridCol w:w="1339"/>
      </w:tblGrid>
      <w:tr w:rsidR="00776AEC" w:rsidRPr="00780148" w14:paraId="27ECBCB1" w14:textId="77777777" w:rsidTr="00776AEC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414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ochrane Library (from the inception to August 2, 2022)</w:t>
            </w:r>
          </w:p>
        </w:tc>
      </w:tr>
      <w:tr w:rsidR="00776AEC" w:rsidRPr="00780148" w14:paraId="0DC27B7F" w14:textId="77777777" w:rsidTr="00776AEC">
        <w:trPr>
          <w:trHeight w:val="288"/>
        </w:trPr>
        <w:tc>
          <w:tcPr>
            <w:tcW w:w="11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F9B95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30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06F55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Details</w:t>
            </w:r>
          </w:p>
        </w:tc>
        <w:tc>
          <w:tcPr>
            <w:tcW w:w="8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BDF4E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ults(N)</w:t>
            </w:r>
          </w:p>
        </w:tc>
      </w:tr>
      <w:tr w:rsidR="00776AEC" w:rsidRPr="00780148" w14:paraId="7AD30038" w14:textId="77777777" w:rsidTr="00776AEC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678A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0002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SH descriptor: [Osteoarthritis, Knee] explode all tre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5B4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83</w:t>
            </w:r>
          </w:p>
        </w:tc>
      </w:tr>
      <w:tr w:rsidR="00776AEC" w:rsidRPr="00780148" w14:paraId="05315A3D" w14:textId="77777777" w:rsidTr="00776AEC">
        <w:trPr>
          <w:trHeight w:val="62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FA4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8D77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"knee osteoarthritis"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:ti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ab,kw OR ("KOA"):ti,ab,kw OR ("knee OA"):ti,ab,kw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27D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09</w:t>
            </w:r>
          </w:p>
        </w:tc>
      </w:tr>
      <w:tr w:rsidR="00776AEC" w:rsidRPr="00780148" w14:paraId="059059AB" w14:textId="77777777" w:rsidTr="00776AEC">
        <w:trPr>
          <w:trHeight w:val="6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8BCF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6023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knee or "knee joint"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:ti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ab,kw AND (arthrosis or arthritis or osteoarthr* or "OA" or degeneration or degenerative):ti,ab,kw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F3B0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528</w:t>
            </w:r>
          </w:p>
        </w:tc>
      </w:tr>
      <w:tr w:rsidR="00776AEC" w:rsidRPr="00780148" w14:paraId="6F865BB2" w14:textId="77777777" w:rsidTr="00776AEC">
        <w:trPr>
          <w:trHeight w:val="288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77A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931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 OR #2 OR #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DA5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542</w:t>
            </w:r>
          </w:p>
        </w:tc>
      </w:tr>
      <w:tr w:rsidR="00776AEC" w:rsidRPr="00780148" w14:paraId="752499C7" w14:textId="77777777" w:rsidTr="00776AEC">
        <w:trPr>
          <w:trHeight w:val="38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A3D1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4EFB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SH descriptor: [Arthritis, Rheumatoid] explode all tre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ED05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13</w:t>
            </w:r>
          </w:p>
        </w:tc>
      </w:tr>
      <w:tr w:rsidR="00776AEC" w:rsidRPr="00780148" w14:paraId="34214748" w14:textId="77777777" w:rsidTr="00776AEC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3A4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3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7791873A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rheumatoid arthritis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:ti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ab,kw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54E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603</w:t>
            </w:r>
          </w:p>
        </w:tc>
      </w:tr>
      <w:tr w:rsidR="00776AEC" w:rsidRPr="00780148" w14:paraId="7038EA1E" w14:textId="77777777" w:rsidTr="00776AEC">
        <w:trPr>
          <w:trHeight w:val="303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5BE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3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69BE49E4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5 OR #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103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927</w:t>
            </w:r>
          </w:p>
        </w:tc>
      </w:tr>
      <w:tr w:rsidR="00776AEC" w:rsidRPr="00780148" w14:paraId="27DC0309" w14:textId="77777777" w:rsidTr="00776AEC">
        <w:trPr>
          <w:trHeight w:val="28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6C6B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30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14:paraId="3D9E37E3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4 NOT #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255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681</w:t>
            </w:r>
          </w:p>
        </w:tc>
      </w:tr>
      <w:tr w:rsidR="00776AEC" w:rsidRPr="00780148" w14:paraId="344E6C1F" w14:textId="77777777" w:rsidTr="00776AEC">
        <w:trPr>
          <w:trHeight w:val="552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95C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2724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ome-based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':ab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ti OR 'home':ab,ti OR 'base':ab,ti OR 'based':ab,t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5F4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4352</w:t>
            </w:r>
          </w:p>
        </w:tc>
      </w:tr>
      <w:tr w:rsidR="00776AEC" w:rsidRPr="00780148" w14:paraId="0869CBAA" w14:textId="77777777" w:rsidTr="00776AEC">
        <w:trPr>
          <w:trHeight w:val="288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55E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C003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SH descriptor: [Exercise] explode all tre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019E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634</w:t>
            </w:r>
          </w:p>
        </w:tc>
      </w:tr>
      <w:tr w:rsidR="00776AEC" w:rsidRPr="00780148" w14:paraId="79A83E77" w14:textId="77777777" w:rsidTr="00776AEC">
        <w:trPr>
          <w:trHeight w:val="2500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F440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1DA1" w14:textId="05AA26E8" w:rsidR="00780148" w:rsidRPr="00780148" w:rsidRDefault="00776AEC" w:rsidP="007801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("Exercise") OR (Exercise) OR (Exercises) OR (Physical Activity) OR (Activities, Physical) OR (Activity, Physical) OR (Physical Activities) OR (Exercise, Physical) OR (Exercises, Physical) OR (Physical Exercise*) OR (Acute Exercise*) OR (Exercise*, Acute) OR (Exercise*, Isometric) OR (Isometric Exercise*) OR (Exercise, Aerobic) OR (Aerobic Exercise*) OR (Exercises, Aerobic) OR (Exercise Training*) OR (Training*, Exercise)):ti,ab,kw (Word variations have been searched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648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6130</w:t>
            </w:r>
          </w:p>
        </w:tc>
      </w:tr>
      <w:tr w:rsidR="00776AEC" w:rsidRPr="00780148" w14:paraId="07F81332" w14:textId="77777777" w:rsidTr="00776AEC">
        <w:trPr>
          <w:trHeight w:val="288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43D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8F7D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#10 OR #11) and #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7464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218</w:t>
            </w:r>
          </w:p>
        </w:tc>
      </w:tr>
      <w:tr w:rsidR="00776AEC" w:rsidRPr="00780148" w14:paraId="7027D60C" w14:textId="77777777" w:rsidTr="00776AEC">
        <w:trPr>
          <w:trHeight w:val="288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A19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DF1F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animal OR animals OR arthroplast*</w:t>
            </w:r>
            <w:proofErr w:type="gramStart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:ti</w:t>
            </w:r>
            <w:proofErr w:type="gramEnd"/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ab,kw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5A2A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725</w:t>
            </w:r>
          </w:p>
        </w:tc>
      </w:tr>
      <w:tr w:rsidR="00776AEC" w:rsidRPr="00780148" w14:paraId="233A31F2" w14:textId="77777777" w:rsidTr="00780148">
        <w:trPr>
          <w:trHeight w:val="68"/>
        </w:trPr>
        <w:tc>
          <w:tcPr>
            <w:tcW w:w="11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6D91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3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1A09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8 AND #12 NOT #13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43F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26</w:t>
            </w:r>
          </w:p>
        </w:tc>
      </w:tr>
      <w:tr w:rsidR="00776AEC" w:rsidRPr="00780148" w14:paraId="117EE242" w14:textId="77777777" w:rsidTr="00776AEC">
        <w:trPr>
          <w:trHeight w:val="300"/>
        </w:trPr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ACA8A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3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8B765" w14:textId="77777777" w:rsidR="00776AEC" w:rsidRPr="00780148" w:rsidRDefault="00776AEC" w:rsidP="00776AE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#14 with the use of the ‘Trials’ filter in the Cochrane Library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7E6D" w14:textId="77777777" w:rsidR="00776AEC" w:rsidRPr="00780148" w:rsidRDefault="00776AEC" w:rsidP="00776AE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08</w:t>
            </w:r>
          </w:p>
        </w:tc>
      </w:tr>
    </w:tbl>
    <w:p w14:paraId="1EE5640A" w14:textId="5A5D21CB" w:rsidR="00FC3314" w:rsidRPr="00780148" w:rsidRDefault="00FC3314">
      <w:pPr>
        <w:rPr>
          <w:rFonts w:ascii="Times New Roman" w:hAnsi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48"/>
        <w:gridCol w:w="4909"/>
        <w:gridCol w:w="1449"/>
      </w:tblGrid>
      <w:tr w:rsidR="00FE0B48" w:rsidRPr="00780148" w14:paraId="75A44A8C" w14:textId="77777777" w:rsidTr="00FE0B48">
        <w:trPr>
          <w:trHeight w:val="3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5866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INAHL (from the inception to August 2, 2022)</w:t>
            </w:r>
          </w:p>
        </w:tc>
      </w:tr>
      <w:tr w:rsidR="00FE0B48" w:rsidRPr="00780148" w14:paraId="626A2F6E" w14:textId="77777777" w:rsidTr="00FE0B48">
        <w:trPr>
          <w:trHeight w:val="370"/>
        </w:trPr>
        <w:tc>
          <w:tcPr>
            <w:tcW w:w="11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CCC2B0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number</w:t>
            </w:r>
          </w:p>
        </w:tc>
        <w:tc>
          <w:tcPr>
            <w:tcW w:w="29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55AE15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arch Details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0434CB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esults(N)</w:t>
            </w:r>
          </w:p>
        </w:tc>
      </w:tr>
      <w:tr w:rsidR="00FE0B48" w:rsidRPr="00780148" w14:paraId="427D3AF1" w14:textId="77777777" w:rsidTr="00FE0B48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6714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1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351F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MH "Osteoarthritis, Knee"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029FAB5A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14,335</w:t>
            </w:r>
          </w:p>
        </w:tc>
      </w:tr>
      <w:tr w:rsidR="00FE0B48" w:rsidRPr="00780148" w14:paraId="2FCA7C6D" w14:textId="77777777" w:rsidTr="00FE0B48">
        <w:trPr>
          <w:trHeight w:val="6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4AFF93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2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3B9AF2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MH "Osteoarthritis, Knee") OR ("knee osteoarthritis" OR "KOA" OR "knee OA</w:t>
            </w:r>
            <w:proofErr w:type="gramStart"/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" )</w:t>
            </w:r>
            <w:proofErr w:type="gramEnd"/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62B40902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27,365</w:t>
            </w:r>
          </w:p>
        </w:tc>
      </w:tr>
      <w:tr w:rsidR="00FE0B48" w:rsidRPr="00780148" w14:paraId="3BDAC11A" w14:textId="77777777" w:rsidTr="00FE0B48">
        <w:trPr>
          <w:trHeight w:val="88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142E41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lastRenderedPageBreak/>
              <w:t>S3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3F201F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proofErr w:type="gramStart"/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 knee</w:t>
            </w:r>
            <w:proofErr w:type="gramEnd"/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 xml:space="preserve"> OR "knee joint" ) AND (arthrosis OR arthritis OR osteoarthr* OR "OA" OR degeneration OR degenerative 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43C01B0E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27,350</w:t>
            </w:r>
          </w:p>
        </w:tc>
      </w:tr>
      <w:tr w:rsidR="00FE0B48" w:rsidRPr="00780148" w14:paraId="2529BB21" w14:textId="77777777" w:rsidTr="00FE0B48">
        <w:trPr>
          <w:trHeight w:val="3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ED431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4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8F3C28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MH "Arthritis, Rheumatoid+"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3703BB00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30,807</w:t>
            </w:r>
          </w:p>
        </w:tc>
      </w:tr>
      <w:tr w:rsidR="00FE0B48" w:rsidRPr="00780148" w14:paraId="38A5D2B3" w14:textId="77777777" w:rsidTr="00FE0B48">
        <w:trPr>
          <w:trHeight w:val="6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FCA972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5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FD46B2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MH "Arthritis, Rheumatoid+") OR "rheumatoid arthritis"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768DCAB1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39,240</w:t>
            </w:r>
          </w:p>
        </w:tc>
      </w:tr>
      <w:tr w:rsidR="00FE0B48" w:rsidRPr="00780148" w14:paraId="001E36B7" w14:textId="77777777" w:rsidTr="00FE0B48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90F42B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6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F3F8F9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home-based or "home" or "base" or "based"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7DA3631C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1,086,784</w:t>
            </w:r>
          </w:p>
        </w:tc>
      </w:tr>
      <w:tr w:rsidR="00FE0B48" w:rsidRPr="00780148" w14:paraId="58E3AD20" w14:textId="77777777" w:rsidTr="00FE0B48">
        <w:trPr>
          <w:trHeight w:val="3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5C29B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7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A769A9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MH "Exercise+"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3A8D46D8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126,442</w:t>
            </w:r>
          </w:p>
        </w:tc>
      </w:tr>
      <w:tr w:rsidR="00FE0B48" w:rsidRPr="00780148" w14:paraId="7EA56CC5" w14:textId="77777777" w:rsidTr="00FE0B48">
        <w:trPr>
          <w:trHeight w:val="254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758A9B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8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5317F5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MH "Exercise+") or ("Exercise" OR Exercise OR Exercises OR Physical Activity OR Activities, Physical OR Activity, Physical OR Physical Activities OR Exercise, Physical OR Exercises, Physical OR Physical Exercise* OR Acute Exercise* OR Exercise*, Acute OR Exercise*, Isometric OR Isometric Exercise* OR Exercise, Aerobic OR Aerobic Exercise* OR Exercises, Aerobic OR Exercise Training* OR Training*, Exercise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5FCAB598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297,625</w:t>
            </w:r>
          </w:p>
        </w:tc>
      </w:tr>
      <w:tr w:rsidR="00FE0B48" w:rsidRPr="00780148" w14:paraId="634C1D99" w14:textId="77777777" w:rsidTr="00FE0B48">
        <w:trPr>
          <w:trHeight w:val="3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4AB8A1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9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99C417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animal OR animals OR arthroplast*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62048AC2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321,812</w:t>
            </w:r>
          </w:p>
        </w:tc>
      </w:tr>
      <w:tr w:rsidR="00FE0B48" w:rsidRPr="00780148" w14:paraId="1DFD14FA" w14:textId="77777777" w:rsidTr="00FE0B48">
        <w:trPr>
          <w:trHeight w:val="37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1870B6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10</w:t>
            </w:r>
          </w:p>
        </w:tc>
        <w:tc>
          <w:tcPr>
            <w:tcW w:w="2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A8F92B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S2 OR S3) NOT S5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EEEEEE"/>
              <w:right w:val="nil"/>
            </w:tcBorders>
            <w:shd w:val="clear" w:color="auto" w:fill="FFFFFF"/>
            <w:vAlign w:val="center"/>
            <w:hideMark/>
          </w:tcPr>
          <w:p w14:paraId="6B6BB49E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33,600</w:t>
            </w:r>
          </w:p>
        </w:tc>
      </w:tr>
      <w:tr w:rsidR="00FE0B48" w:rsidRPr="00780148" w14:paraId="088A7F08" w14:textId="77777777" w:rsidTr="00FE0B48">
        <w:trPr>
          <w:trHeight w:val="370"/>
        </w:trPr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11A6CCD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S11</w:t>
            </w:r>
          </w:p>
        </w:tc>
        <w:tc>
          <w:tcPr>
            <w:tcW w:w="29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CADDE" w14:textId="77777777" w:rsidR="00FE0B48" w:rsidRPr="00780148" w:rsidRDefault="00FE0B48" w:rsidP="00FE0B48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(S10 AND S6 AND S8) NOT S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036FCBB" w14:textId="77777777" w:rsidR="00FE0B48" w:rsidRPr="00780148" w:rsidRDefault="00FE0B48" w:rsidP="00FE0B48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</w:pPr>
            <w:r w:rsidRPr="00780148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1,101</w:t>
            </w:r>
          </w:p>
        </w:tc>
      </w:tr>
    </w:tbl>
    <w:p w14:paraId="311CBA28" w14:textId="3D9513A1" w:rsidR="00983848" w:rsidRPr="00780148" w:rsidRDefault="00983848">
      <w:pPr>
        <w:rPr>
          <w:rFonts w:ascii="Times New Roman" w:hAnsi="Times New Roman"/>
          <w:sz w:val="22"/>
          <w:szCs w:val="22"/>
        </w:rPr>
      </w:pPr>
    </w:p>
    <w:sectPr w:rsidR="00983848" w:rsidRPr="00780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D8556" w14:textId="77777777" w:rsidR="00FB687B" w:rsidRDefault="00FB687B" w:rsidP="006B6181">
      <w:r>
        <w:separator/>
      </w:r>
    </w:p>
  </w:endnote>
  <w:endnote w:type="continuationSeparator" w:id="0">
    <w:p w14:paraId="5402B10D" w14:textId="77777777" w:rsidR="00FB687B" w:rsidRDefault="00FB687B" w:rsidP="006B6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50AF1" w14:textId="77777777" w:rsidR="00FB687B" w:rsidRDefault="00FB687B" w:rsidP="006B6181">
      <w:r>
        <w:separator/>
      </w:r>
    </w:p>
  </w:footnote>
  <w:footnote w:type="continuationSeparator" w:id="0">
    <w:p w14:paraId="7205D7F7" w14:textId="77777777" w:rsidR="00FB687B" w:rsidRDefault="00FB687B" w:rsidP="006B6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E31224"/>
    <w:rsid w:val="00011620"/>
    <w:rsid w:val="000140E7"/>
    <w:rsid w:val="000E51E0"/>
    <w:rsid w:val="00114A69"/>
    <w:rsid w:val="002A4E18"/>
    <w:rsid w:val="002D249F"/>
    <w:rsid w:val="003F6A9C"/>
    <w:rsid w:val="00414F60"/>
    <w:rsid w:val="0043302D"/>
    <w:rsid w:val="004D4723"/>
    <w:rsid w:val="0061552F"/>
    <w:rsid w:val="00680DA9"/>
    <w:rsid w:val="006921F7"/>
    <w:rsid w:val="006B6181"/>
    <w:rsid w:val="00776AEC"/>
    <w:rsid w:val="00780148"/>
    <w:rsid w:val="00813FF7"/>
    <w:rsid w:val="00817722"/>
    <w:rsid w:val="00845A82"/>
    <w:rsid w:val="00856DA4"/>
    <w:rsid w:val="00924B96"/>
    <w:rsid w:val="00983848"/>
    <w:rsid w:val="009A7FE5"/>
    <w:rsid w:val="00A160B8"/>
    <w:rsid w:val="00A577DE"/>
    <w:rsid w:val="00AA2B78"/>
    <w:rsid w:val="00C16E27"/>
    <w:rsid w:val="00CB41F1"/>
    <w:rsid w:val="00CC4882"/>
    <w:rsid w:val="00CF7825"/>
    <w:rsid w:val="00D6224B"/>
    <w:rsid w:val="00D81F53"/>
    <w:rsid w:val="00D95747"/>
    <w:rsid w:val="00DD46E5"/>
    <w:rsid w:val="00E035C5"/>
    <w:rsid w:val="00E31224"/>
    <w:rsid w:val="00E51CC3"/>
    <w:rsid w:val="00E646EE"/>
    <w:rsid w:val="00F33B67"/>
    <w:rsid w:val="00F85C34"/>
    <w:rsid w:val="00FB687B"/>
    <w:rsid w:val="00FC3314"/>
    <w:rsid w:val="00FD5109"/>
    <w:rsid w:val="00FE0B48"/>
    <w:rsid w:val="200F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BA41A"/>
  <w15:docId w15:val="{3CCBCDB1-DFBC-4C56-97E1-591E959F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4">
    <w:name w:val="Hyperlink"/>
    <w:basedOn w:val="a0"/>
    <w:uiPriority w:val="99"/>
    <w:semiHidden/>
    <w:unhideWhenUsed/>
    <w:rsid w:val="000E51E0"/>
    <w:rPr>
      <w:color w:val="0000FF"/>
      <w:u w:val="single"/>
    </w:rPr>
  </w:style>
  <w:style w:type="character" w:customStyle="1" w:styleId="font21">
    <w:name w:val="font21"/>
    <w:basedOn w:val="a0"/>
    <w:rsid w:val="000E51E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5">
    <w:name w:val="header"/>
    <w:basedOn w:val="a"/>
    <w:link w:val="a6"/>
    <w:uiPriority w:val="99"/>
    <w:unhideWhenUsed/>
    <w:rsid w:val="006B6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6181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6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6181"/>
    <w:rPr>
      <w:rFonts w:ascii="Calibri" w:eastAsia="宋体" w:hAnsi="Calibri" w:cs="Times New Roman"/>
      <w:kern w:val="2"/>
      <w:sz w:val="18"/>
      <w:szCs w:val="18"/>
    </w:rPr>
  </w:style>
  <w:style w:type="character" w:customStyle="1" w:styleId="font61">
    <w:name w:val="font61"/>
    <w:basedOn w:val="a0"/>
    <w:rsid w:val="00D81F5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92CFE-B526-4627-90E3-9657108F4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4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921120@outlook.com</dc:creator>
  <cp:lastModifiedBy>sjc921120@outlook.com</cp:lastModifiedBy>
  <cp:revision>20</cp:revision>
  <dcterms:created xsi:type="dcterms:W3CDTF">2022-08-01T13:35:00Z</dcterms:created>
  <dcterms:modified xsi:type="dcterms:W3CDTF">2023-02-13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30D4FF93F0142E395DDF60948072F2B</vt:lpwstr>
  </property>
</Properties>
</file>